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LightShading1"/>
        <w:tblpPr w:leftFromText="180" w:rightFromText="180" w:vertAnchor="text" w:tblpY="1"/>
        <w:tblW w:w="0" w:type="auto"/>
        <w:tblLayout w:type="fixed"/>
        <w:tblLook w:val="04A0"/>
      </w:tblPr>
      <w:tblGrid>
        <w:gridCol w:w="6333"/>
        <w:gridCol w:w="1785"/>
      </w:tblGrid>
      <w:tr w:rsidR="00644E0B" w:rsidRPr="002F54C5" w:rsidTr="000D05E8">
        <w:trPr>
          <w:cnfStyle w:val="100000000000"/>
          <w:trHeight w:val="360"/>
        </w:trPr>
        <w:tc>
          <w:tcPr>
            <w:cnfStyle w:val="001000000000"/>
            <w:tcW w:w="8118" w:type="dxa"/>
            <w:gridSpan w:val="2"/>
            <w:hideMark/>
          </w:tcPr>
          <w:p w:rsidR="00644E0B" w:rsidRPr="002F54C5" w:rsidRDefault="00644E0B" w:rsidP="00644E0B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C1B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ble S2.</w:t>
            </w:r>
            <w:r w:rsidRPr="007503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9509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List of FLZ1 </w:t>
            </w:r>
            <w:r w:rsidR="009A06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eracting proteins obtained</w:t>
            </w:r>
            <w:r w:rsidRPr="007503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 yeast two hybrid assay</w:t>
            </w:r>
          </w:p>
        </w:tc>
      </w:tr>
      <w:tr w:rsidR="000D05E8" w:rsidRPr="007503F0" w:rsidTr="000D05E8">
        <w:trPr>
          <w:cnfStyle w:val="000000100000"/>
          <w:trHeight w:val="398"/>
        </w:trPr>
        <w:tc>
          <w:tcPr>
            <w:cnfStyle w:val="001000000000"/>
            <w:tcW w:w="6333" w:type="dxa"/>
            <w:hideMark/>
          </w:tcPr>
          <w:p w:rsidR="00644E0B" w:rsidRPr="007503F0" w:rsidRDefault="00644E0B" w:rsidP="00966D5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 w:bidi="ar-SA"/>
              </w:rPr>
            </w:pPr>
            <w:r w:rsidRPr="007503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me</w:t>
            </w:r>
          </w:p>
        </w:tc>
        <w:tc>
          <w:tcPr>
            <w:tcW w:w="1785" w:type="dxa"/>
            <w:hideMark/>
          </w:tcPr>
          <w:p w:rsidR="00644E0B" w:rsidRPr="007503F0" w:rsidRDefault="00644E0B" w:rsidP="00966D52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I code</w:t>
            </w:r>
          </w:p>
        </w:tc>
      </w:tr>
      <w:tr w:rsidR="000D05E8" w:rsidRPr="002F54C5" w:rsidTr="000D05E8">
        <w:trPr>
          <w:trHeight w:val="360"/>
        </w:trPr>
        <w:tc>
          <w:tcPr>
            <w:cnfStyle w:val="001000000000"/>
            <w:tcW w:w="6333" w:type="dxa"/>
            <w:hideMark/>
          </w:tcPr>
          <w:p w:rsidR="00644E0B" w:rsidRPr="000C1BEE" w:rsidRDefault="00CA461A" w:rsidP="00966D52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0C1BEE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PLAN</w:t>
            </w:r>
            <w:r w:rsidR="000D05E8" w:rsidRPr="000C1BEE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T AND FUNGI ATYPICAL DUAL-SPECIFI</w:t>
            </w:r>
            <w:r w:rsidRPr="000C1BEE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 xml:space="preserve">CITY PHOSPHATASE 3 </w:t>
            </w:r>
          </w:p>
        </w:tc>
        <w:tc>
          <w:tcPr>
            <w:tcW w:w="1785" w:type="dxa"/>
            <w:hideMark/>
          </w:tcPr>
          <w:p w:rsidR="00644E0B" w:rsidRPr="002F54C5" w:rsidRDefault="00CA461A" w:rsidP="00966D52">
            <w:pPr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46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3G02800</w:t>
            </w:r>
          </w:p>
        </w:tc>
      </w:tr>
      <w:tr w:rsidR="000D05E8" w:rsidRPr="002F54C5" w:rsidTr="000D05E8">
        <w:trPr>
          <w:cnfStyle w:val="000000100000"/>
          <w:trHeight w:val="360"/>
        </w:trPr>
        <w:tc>
          <w:tcPr>
            <w:cnfStyle w:val="001000000000"/>
            <w:tcW w:w="6333" w:type="dxa"/>
            <w:hideMark/>
          </w:tcPr>
          <w:p w:rsidR="00644E0B" w:rsidRPr="000C1BEE" w:rsidRDefault="00CA461A" w:rsidP="00966D52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0C1BEE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SALT TOLERANCE HOMOLOG</w:t>
            </w:r>
            <w:r w:rsidR="000D05E8" w:rsidRPr="000C1BEE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 xml:space="preserve"> </w:t>
            </w:r>
            <w:r w:rsidRPr="000C1BEE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2</w:t>
            </w:r>
          </w:p>
        </w:tc>
        <w:tc>
          <w:tcPr>
            <w:tcW w:w="1785" w:type="dxa"/>
            <w:hideMark/>
          </w:tcPr>
          <w:p w:rsidR="00644E0B" w:rsidRPr="002F54C5" w:rsidRDefault="00846B13" w:rsidP="00966D52">
            <w:pPr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6B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1G75540</w:t>
            </w:r>
          </w:p>
        </w:tc>
      </w:tr>
      <w:tr w:rsidR="000D05E8" w:rsidRPr="002F54C5" w:rsidTr="000D05E8">
        <w:trPr>
          <w:trHeight w:val="360"/>
        </w:trPr>
        <w:tc>
          <w:tcPr>
            <w:cnfStyle w:val="001000000000"/>
            <w:tcW w:w="6333" w:type="dxa"/>
            <w:hideMark/>
          </w:tcPr>
          <w:p w:rsidR="00644E0B" w:rsidRPr="000C1BEE" w:rsidRDefault="000D05E8" w:rsidP="00966D52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0C1BEE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RUBREDOXIN-LIKE SUPERFAMILY PROTEIN</w:t>
            </w:r>
          </w:p>
        </w:tc>
        <w:tc>
          <w:tcPr>
            <w:tcW w:w="1785" w:type="dxa"/>
            <w:hideMark/>
          </w:tcPr>
          <w:p w:rsidR="00644E0B" w:rsidRPr="002F54C5" w:rsidRDefault="000D05E8" w:rsidP="00966D52">
            <w:pPr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5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3G15640</w:t>
            </w:r>
          </w:p>
        </w:tc>
      </w:tr>
      <w:tr w:rsidR="00274D3B" w:rsidRPr="002F54C5" w:rsidTr="000D05E8">
        <w:trPr>
          <w:cnfStyle w:val="000000100000"/>
          <w:trHeight w:val="360"/>
        </w:trPr>
        <w:tc>
          <w:tcPr>
            <w:cnfStyle w:val="001000000000"/>
            <w:tcW w:w="6333" w:type="dxa"/>
            <w:hideMark/>
          </w:tcPr>
          <w:p w:rsidR="00274D3B" w:rsidRPr="000C1BEE" w:rsidRDefault="00274D3B" w:rsidP="00274D3B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0C1BEE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CONSTANS-LIKE 1</w:t>
            </w:r>
          </w:p>
        </w:tc>
        <w:tc>
          <w:tcPr>
            <w:tcW w:w="1785" w:type="dxa"/>
            <w:hideMark/>
          </w:tcPr>
          <w:p w:rsidR="00274D3B" w:rsidRPr="00644E0B" w:rsidRDefault="00274D3B" w:rsidP="00274D3B">
            <w:pPr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44E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5G15850</w:t>
            </w:r>
          </w:p>
        </w:tc>
      </w:tr>
    </w:tbl>
    <w:p w:rsidR="00D441E3" w:rsidRDefault="00D441E3"/>
    <w:sectPr w:rsidR="00D441E3" w:rsidSect="00836E3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Kartika">
    <w:panose1 w:val="02020503030404060203"/>
    <w:charset w:val="00"/>
    <w:family w:val="roman"/>
    <w:pitch w:val="variable"/>
    <w:sig w:usb0="008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>
    <w:useFELayout/>
  </w:compat>
  <w:rsids>
    <w:rsidRoot w:val="00644E0B"/>
    <w:rsid w:val="000C1BEE"/>
    <w:rsid w:val="000D05E8"/>
    <w:rsid w:val="00274D3B"/>
    <w:rsid w:val="003341AC"/>
    <w:rsid w:val="00644E0B"/>
    <w:rsid w:val="007015E1"/>
    <w:rsid w:val="00836E37"/>
    <w:rsid w:val="00846B13"/>
    <w:rsid w:val="009509B1"/>
    <w:rsid w:val="009A069B"/>
    <w:rsid w:val="00BC32F0"/>
    <w:rsid w:val="00CA461A"/>
    <w:rsid w:val="00D441E3"/>
    <w:rsid w:val="00F12183"/>
    <w:rsid w:val="00F9701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ml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ml-IN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6E3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1">
    <w:name w:val="Light Shading1"/>
    <w:basedOn w:val="TableNormal"/>
    <w:uiPriority w:val="60"/>
    <w:rsid w:val="000D05E8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8</TotalTime>
  <Pages>1</Pages>
  <Words>40</Words>
  <Characters>23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PGR</dc:creator>
  <cp:keywords/>
  <dc:description/>
  <cp:lastModifiedBy>NIPGR</cp:lastModifiedBy>
  <cp:revision>7</cp:revision>
  <dcterms:created xsi:type="dcterms:W3CDTF">2014-01-29T07:33:00Z</dcterms:created>
  <dcterms:modified xsi:type="dcterms:W3CDTF">2014-05-13T07:19:00Z</dcterms:modified>
</cp:coreProperties>
</file>